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ED884" w14:textId="6E7E8A9E" w:rsidR="00B31BF2" w:rsidRPr="00B31BF2" w:rsidRDefault="00C52966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C52966">
        <w:rPr>
          <w:rFonts w:ascii="Times New Roman" w:hAnsi="Times New Roman" w:cs="Times New Roman"/>
          <w:b/>
          <w:bCs/>
          <w:lang w:val="en-US"/>
        </w:rPr>
        <w:t>Supplementary Material S1</w:t>
      </w:r>
      <w:r w:rsidR="00B31BF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31BF2" w:rsidRPr="00B31BF2">
        <w:rPr>
          <w:rFonts w:ascii="Times New Roman" w:hAnsi="Times New Roman" w:cs="Times New Roman"/>
          <w:b/>
          <w:bCs/>
          <w:lang w:val="en-US"/>
        </w:rPr>
        <w:t>Complete Search Strategies Used in the Systematic Review</w:t>
      </w:r>
    </w:p>
    <w:p w14:paraId="2585185F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1BF2">
        <w:rPr>
          <w:rFonts w:ascii="Times New Roman" w:hAnsi="Times New Roman" w:cs="Times New Roman"/>
          <w:b/>
          <w:bCs/>
          <w:lang w:val="en-US"/>
        </w:rPr>
        <w:t>Database: PubMed</w:t>
      </w:r>
    </w:p>
    <w:p w14:paraId="7E04B4DF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("burnout" OR "occupational burnout" OR "professional exhaustion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suicidal ideation" OR "suicide attempt" OR "completed suicide" OR "suicidality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healthcare workers" OR "physicians" OR "nurses" OR "medical staff" OR "health personnel")</w:t>
      </w:r>
    </w:p>
    <w:p w14:paraId="159BD057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Search period:</w:t>
      </w:r>
      <w:r w:rsidRPr="00B31BF2">
        <w:rPr>
          <w:rFonts w:ascii="Times New Roman" w:hAnsi="Times New Roman" w:cs="Times New Roman"/>
          <w:lang w:val="en-US"/>
        </w:rPr>
        <w:br/>
        <w:t>January 1, 2005 – December 31, 2024</w:t>
      </w:r>
    </w:p>
    <w:p w14:paraId="159460DD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Language restriction:</w:t>
      </w:r>
      <w:r w:rsidRPr="00B31BF2">
        <w:rPr>
          <w:rFonts w:ascii="Times New Roman" w:hAnsi="Times New Roman" w:cs="Times New Roman"/>
          <w:lang w:val="en-US"/>
        </w:rPr>
        <w:br/>
        <w:t>English</w:t>
      </w:r>
    </w:p>
    <w:p w14:paraId="7854CE28" w14:textId="60C56BF4" w:rsidR="00B31BF2" w:rsidRPr="000F12AA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75C67F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1BF2">
        <w:rPr>
          <w:rFonts w:ascii="Times New Roman" w:hAnsi="Times New Roman" w:cs="Times New Roman"/>
          <w:b/>
          <w:bCs/>
          <w:lang w:val="en-US"/>
        </w:rPr>
        <w:t>Database: Scopus</w:t>
      </w:r>
    </w:p>
    <w:p w14:paraId="094CDA9F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TITLE-ABS-KEY</w:t>
      </w:r>
      <w:r w:rsidRPr="00B31BF2">
        <w:rPr>
          <w:rFonts w:ascii="Times New Roman" w:hAnsi="Times New Roman" w:cs="Times New Roman"/>
          <w:lang w:val="en-US"/>
        </w:rPr>
        <w:br/>
        <w:t>(</w:t>
      </w:r>
      <w:r w:rsidRPr="00B31BF2">
        <w:rPr>
          <w:rFonts w:ascii="Times New Roman" w:hAnsi="Times New Roman" w:cs="Times New Roman"/>
          <w:lang w:val="en-US"/>
        </w:rPr>
        <w:br/>
        <w:t>("burnout" OR "occupational burnout" OR "professional exhaustion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suicidal ideation" OR "suicide attempt" OR "completed suicide" OR "suicidality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healthcare workers" OR "physicians" OR "nurses" OR "medical staff" OR "health personnel")</w:t>
      </w:r>
      <w:r w:rsidRPr="00B31BF2">
        <w:rPr>
          <w:rFonts w:ascii="Times New Roman" w:hAnsi="Times New Roman" w:cs="Times New Roman"/>
          <w:lang w:val="en-US"/>
        </w:rPr>
        <w:br/>
        <w:t>)</w:t>
      </w:r>
    </w:p>
    <w:p w14:paraId="646BA920" w14:textId="7E035449" w:rsidR="00B31BF2" w:rsidRPr="000F12AA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4426A4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1BF2">
        <w:rPr>
          <w:rFonts w:ascii="Times New Roman" w:hAnsi="Times New Roman" w:cs="Times New Roman"/>
          <w:b/>
          <w:bCs/>
          <w:lang w:val="en-US"/>
        </w:rPr>
        <w:t>Database: Web of Science</w:t>
      </w:r>
    </w:p>
    <w:p w14:paraId="7E8B1846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TS=</w:t>
      </w:r>
      <w:r w:rsidRPr="00B31BF2">
        <w:rPr>
          <w:rFonts w:ascii="Times New Roman" w:hAnsi="Times New Roman" w:cs="Times New Roman"/>
          <w:lang w:val="en-US"/>
        </w:rPr>
        <w:br/>
        <w:t>(</w:t>
      </w:r>
      <w:r w:rsidRPr="00B31BF2">
        <w:rPr>
          <w:rFonts w:ascii="Times New Roman" w:hAnsi="Times New Roman" w:cs="Times New Roman"/>
          <w:lang w:val="en-US"/>
        </w:rPr>
        <w:br/>
      </w:r>
      <w:r w:rsidRPr="00B31BF2">
        <w:rPr>
          <w:rFonts w:ascii="Times New Roman" w:hAnsi="Times New Roman" w:cs="Times New Roman"/>
          <w:lang w:val="en-US"/>
        </w:rPr>
        <w:lastRenderedPageBreak/>
        <w:t>("burnout" OR "occupational burnout" OR "professional exhaustion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suicidal ideation" OR "suicide attempt" OR "completed suicide" OR "suicidality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healthcare workers" OR "physicians" OR "nurses" OR "medical staff" OR "health personnel")</w:t>
      </w:r>
      <w:r w:rsidRPr="00B31BF2">
        <w:rPr>
          <w:rFonts w:ascii="Times New Roman" w:hAnsi="Times New Roman" w:cs="Times New Roman"/>
          <w:lang w:val="en-US"/>
        </w:rPr>
        <w:br/>
        <w:t>)</w:t>
      </w:r>
    </w:p>
    <w:p w14:paraId="392F2633" w14:textId="4C5BEF97" w:rsidR="00B31BF2" w:rsidRPr="000F12AA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0D9343D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1BF2">
        <w:rPr>
          <w:rFonts w:ascii="Times New Roman" w:hAnsi="Times New Roman" w:cs="Times New Roman"/>
          <w:b/>
          <w:bCs/>
          <w:lang w:val="en-US"/>
        </w:rPr>
        <w:t>Database: PsycINFO</w:t>
      </w:r>
    </w:p>
    <w:p w14:paraId="07B5ED78" w14:textId="77777777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(</w:t>
      </w:r>
      <w:r w:rsidRPr="00B31BF2">
        <w:rPr>
          <w:rFonts w:ascii="Times New Roman" w:hAnsi="Times New Roman" w:cs="Times New Roman"/>
          <w:lang w:val="en-US"/>
        </w:rPr>
        <w:br/>
        <w:t>("burnout" OR "occupational burnout" OR "professional exhaustion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suicidal ideation" OR "suicide attempt" OR "completed suicide" OR "suicidality")</w:t>
      </w:r>
      <w:r w:rsidRPr="00B31BF2">
        <w:rPr>
          <w:rFonts w:ascii="Times New Roman" w:hAnsi="Times New Roman" w:cs="Times New Roman"/>
          <w:lang w:val="en-US"/>
        </w:rPr>
        <w:br/>
        <w:t>AND</w:t>
      </w:r>
      <w:r w:rsidRPr="00B31BF2">
        <w:rPr>
          <w:rFonts w:ascii="Times New Roman" w:hAnsi="Times New Roman" w:cs="Times New Roman"/>
          <w:lang w:val="en-US"/>
        </w:rPr>
        <w:br/>
        <w:t>("healthcare workers" OR "physicians" OR "nurses" OR "medical staff" OR "health personnel")</w:t>
      </w:r>
      <w:r w:rsidRPr="00B31BF2">
        <w:rPr>
          <w:rFonts w:ascii="Times New Roman" w:hAnsi="Times New Roman" w:cs="Times New Roman"/>
          <w:lang w:val="en-US"/>
        </w:rPr>
        <w:br/>
        <w:t>)</w:t>
      </w:r>
    </w:p>
    <w:p w14:paraId="6963B7E2" w14:textId="7536315B" w:rsidR="00B31BF2" w:rsidRPr="00B31BF2" w:rsidRDefault="00B31BF2" w:rsidP="00B31BF2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Search period:</w:t>
      </w:r>
      <w:r w:rsidR="00552F55">
        <w:rPr>
          <w:rFonts w:ascii="Times New Roman" w:hAnsi="Times New Roman" w:cs="Times New Roman"/>
          <w:lang w:val="en-US"/>
        </w:rPr>
        <w:t xml:space="preserve"> </w:t>
      </w:r>
      <w:r w:rsidRPr="00B31BF2">
        <w:rPr>
          <w:rFonts w:ascii="Times New Roman" w:hAnsi="Times New Roman" w:cs="Times New Roman"/>
          <w:lang w:val="en-US"/>
        </w:rPr>
        <w:t xml:space="preserve">January 1, 2005 </w:t>
      </w:r>
      <w:r w:rsidR="00552F55">
        <w:rPr>
          <w:rFonts w:ascii="Times New Roman" w:hAnsi="Times New Roman" w:cs="Times New Roman"/>
          <w:lang w:val="en-US"/>
        </w:rPr>
        <w:t>-</w:t>
      </w:r>
      <w:r w:rsidRPr="00B31BF2">
        <w:rPr>
          <w:rFonts w:ascii="Times New Roman" w:hAnsi="Times New Roman" w:cs="Times New Roman"/>
          <w:lang w:val="en-US"/>
        </w:rPr>
        <w:t xml:space="preserve"> December 31, 2024</w:t>
      </w:r>
    </w:p>
    <w:p w14:paraId="646D066C" w14:textId="2E1C709F" w:rsidR="00C52966" w:rsidRPr="00307675" w:rsidRDefault="00B31BF2" w:rsidP="00307675">
      <w:pPr>
        <w:spacing w:line="480" w:lineRule="auto"/>
        <w:rPr>
          <w:rFonts w:ascii="Times New Roman" w:hAnsi="Times New Roman" w:cs="Times New Roman"/>
          <w:lang w:val="en-US"/>
        </w:rPr>
      </w:pPr>
      <w:r w:rsidRPr="00B31BF2">
        <w:rPr>
          <w:rFonts w:ascii="Times New Roman" w:hAnsi="Times New Roman" w:cs="Times New Roman"/>
          <w:lang w:val="en-US"/>
        </w:rPr>
        <w:t>Language restriction:</w:t>
      </w:r>
      <w:r w:rsidR="00552F55">
        <w:rPr>
          <w:rFonts w:ascii="Times New Roman" w:hAnsi="Times New Roman" w:cs="Times New Roman"/>
          <w:lang w:val="en-US"/>
        </w:rPr>
        <w:t xml:space="preserve"> </w:t>
      </w:r>
      <w:r w:rsidRPr="00B31BF2">
        <w:rPr>
          <w:rFonts w:ascii="Times New Roman" w:hAnsi="Times New Roman" w:cs="Times New Roman"/>
          <w:lang w:val="en-US"/>
        </w:rPr>
        <w:t>English</w:t>
      </w:r>
      <w:r w:rsidR="00552F55">
        <w:rPr>
          <w:rFonts w:ascii="Times New Roman" w:hAnsi="Times New Roman" w:cs="Times New Roman"/>
          <w:lang w:val="en-US"/>
        </w:rPr>
        <w:t>.</w:t>
      </w:r>
    </w:p>
    <w:sectPr w:rsidR="00C52966" w:rsidRPr="0030767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B791E" w14:textId="77777777" w:rsidR="00D33C9C" w:rsidRDefault="00D33C9C" w:rsidP="00DA0051">
      <w:pPr>
        <w:spacing w:after="0" w:line="240" w:lineRule="auto"/>
      </w:pPr>
      <w:r>
        <w:separator/>
      </w:r>
    </w:p>
  </w:endnote>
  <w:endnote w:type="continuationSeparator" w:id="0">
    <w:p w14:paraId="277C8600" w14:textId="77777777" w:rsidR="00D33C9C" w:rsidRDefault="00D33C9C" w:rsidP="00DA0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790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EE69D" w14:textId="6E778418" w:rsidR="00DA0051" w:rsidRDefault="00DA00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06BE82" w14:textId="77777777" w:rsidR="00DA0051" w:rsidRDefault="00DA0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7BD30" w14:textId="77777777" w:rsidR="00D33C9C" w:rsidRDefault="00D33C9C" w:rsidP="00DA0051">
      <w:pPr>
        <w:spacing w:after="0" w:line="240" w:lineRule="auto"/>
      </w:pPr>
      <w:r>
        <w:separator/>
      </w:r>
    </w:p>
  </w:footnote>
  <w:footnote w:type="continuationSeparator" w:id="0">
    <w:p w14:paraId="36A371F3" w14:textId="77777777" w:rsidR="00D33C9C" w:rsidRDefault="00D33C9C" w:rsidP="00DA0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05A36"/>
    <w:multiLevelType w:val="hybridMultilevel"/>
    <w:tmpl w:val="1A2098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155F5"/>
    <w:multiLevelType w:val="multilevel"/>
    <w:tmpl w:val="C200E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6346D1"/>
    <w:multiLevelType w:val="multilevel"/>
    <w:tmpl w:val="00FE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353199"/>
    <w:multiLevelType w:val="hybridMultilevel"/>
    <w:tmpl w:val="145A36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C0666"/>
    <w:multiLevelType w:val="multilevel"/>
    <w:tmpl w:val="65C0F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B8296B"/>
    <w:multiLevelType w:val="multilevel"/>
    <w:tmpl w:val="5B30A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FB23C1"/>
    <w:multiLevelType w:val="multilevel"/>
    <w:tmpl w:val="B01478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173C98"/>
    <w:multiLevelType w:val="multilevel"/>
    <w:tmpl w:val="879E5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F27CEC"/>
    <w:multiLevelType w:val="multilevel"/>
    <w:tmpl w:val="7F86C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C578B2"/>
    <w:multiLevelType w:val="multilevel"/>
    <w:tmpl w:val="141E1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420C53"/>
    <w:multiLevelType w:val="multilevel"/>
    <w:tmpl w:val="05BA0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1C649C"/>
    <w:multiLevelType w:val="multilevel"/>
    <w:tmpl w:val="F1E20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BE1F4B"/>
    <w:multiLevelType w:val="hybridMultilevel"/>
    <w:tmpl w:val="4E5EC8A4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C3592B"/>
    <w:multiLevelType w:val="multilevel"/>
    <w:tmpl w:val="34D41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003AFE"/>
    <w:multiLevelType w:val="multilevel"/>
    <w:tmpl w:val="E77AC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227EEE"/>
    <w:multiLevelType w:val="multilevel"/>
    <w:tmpl w:val="75DE6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E505C5"/>
    <w:multiLevelType w:val="multilevel"/>
    <w:tmpl w:val="F3802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E54D39"/>
    <w:multiLevelType w:val="hybridMultilevel"/>
    <w:tmpl w:val="83C81B0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662D57"/>
    <w:multiLevelType w:val="multilevel"/>
    <w:tmpl w:val="59103E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C41E42"/>
    <w:multiLevelType w:val="hybridMultilevel"/>
    <w:tmpl w:val="0BAAE3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5A020A"/>
    <w:multiLevelType w:val="multilevel"/>
    <w:tmpl w:val="ABAC6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0776730">
    <w:abstractNumId w:val="8"/>
  </w:num>
  <w:num w:numId="2" w16cid:durableId="787893631">
    <w:abstractNumId w:val="11"/>
  </w:num>
  <w:num w:numId="3" w16cid:durableId="279921843">
    <w:abstractNumId w:val="13"/>
  </w:num>
  <w:num w:numId="4" w16cid:durableId="1388525464">
    <w:abstractNumId w:val="16"/>
  </w:num>
  <w:num w:numId="5" w16cid:durableId="1102916590">
    <w:abstractNumId w:val="2"/>
  </w:num>
  <w:num w:numId="6" w16cid:durableId="1798524858">
    <w:abstractNumId w:val="1"/>
  </w:num>
  <w:num w:numId="7" w16cid:durableId="413749720">
    <w:abstractNumId w:val="15"/>
  </w:num>
  <w:num w:numId="8" w16cid:durableId="627131840">
    <w:abstractNumId w:val="6"/>
  </w:num>
  <w:num w:numId="9" w16cid:durableId="1572764826">
    <w:abstractNumId w:val="18"/>
  </w:num>
  <w:num w:numId="10" w16cid:durableId="2015912642">
    <w:abstractNumId w:val="14"/>
  </w:num>
  <w:num w:numId="11" w16cid:durableId="705639164">
    <w:abstractNumId w:val="9"/>
  </w:num>
  <w:num w:numId="12" w16cid:durableId="936062282">
    <w:abstractNumId w:val="10"/>
  </w:num>
  <w:num w:numId="13" w16cid:durableId="1823236995">
    <w:abstractNumId w:val="7"/>
  </w:num>
  <w:num w:numId="14" w16cid:durableId="1453329689">
    <w:abstractNumId w:val="20"/>
  </w:num>
  <w:num w:numId="15" w16cid:durableId="1913812633">
    <w:abstractNumId w:val="5"/>
  </w:num>
  <w:num w:numId="16" w16cid:durableId="29305166">
    <w:abstractNumId w:val="4"/>
  </w:num>
  <w:num w:numId="17" w16cid:durableId="1072309619">
    <w:abstractNumId w:val="17"/>
  </w:num>
  <w:num w:numId="18" w16cid:durableId="1616711223">
    <w:abstractNumId w:val="3"/>
  </w:num>
  <w:num w:numId="19" w16cid:durableId="376399547">
    <w:abstractNumId w:val="19"/>
  </w:num>
  <w:num w:numId="20" w16cid:durableId="1725715936">
    <w:abstractNumId w:val="12"/>
  </w:num>
  <w:num w:numId="21" w16cid:durableId="1343237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70"/>
    <w:rsid w:val="0000778F"/>
    <w:rsid w:val="00012EC3"/>
    <w:rsid w:val="00031A00"/>
    <w:rsid w:val="000333F2"/>
    <w:rsid w:val="00037868"/>
    <w:rsid w:val="00037FA6"/>
    <w:rsid w:val="00052D0C"/>
    <w:rsid w:val="00054207"/>
    <w:rsid w:val="000625C6"/>
    <w:rsid w:val="00071BE5"/>
    <w:rsid w:val="00075ACB"/>
    <w:rsid w:val="000808D9"/>
    <w:rsid w:val="00081AB5"/>
    <w:rsid w:val="00082552"/>
    <w:rsid w:val="000926DC"/>
    <w:rsid w:val="00093261"/>
    <w:rsid w:val="000A02C0"/>
    <w:rsid w:val="000A0E8D"/>
    <w:rsid w:val="000A6E4E"/>
    <w:rsid w:val="000B7DF6"/>
    <w:rsid w:val="000C2372"/>
    <w:rsid w:val="000D0D87"/>
    <w:rsid w:val="000D49A0"/>
    <w:rsid w:val="000D5F67"/>
    <w:rsid w:val="000D7B16"/>
    <w:rsid w:val="000E1FA3"/>
    <w:rsid w:val="000E7D7E"/>
    <w:rsid w:val="000F12AA"/>
    <w:rsid w:val="000F1D17"/>
    <w:rsid w:val="000F4370"/>
    <w:rsid w:val="000F4D0A"/>
    <w:rsid w:val="000F6E0E"/>
    <w:rsid w:val="00111869"/>
    <w:rsid w:val="00114300"/>
    <w:rsid w:val="00120C43"/>
    <w:rsid w:val="00120F15"/>
    <w:rsid w:val="00124F50"/>
    <w:rsid w:val="00132B05"/>
    <w:rsid w:val="00136A9C"/>
    <w:rsid w:val="00140279"/>
    <w:rsid w:val="00142AE9"/>
    <w:rsid w:val="00144B3E"/>
    <w:rsid w:val="001468B9"/>
    <w:rsid w:val="00151170"/>
    <w:rsid w:val="0015771A"/>
    <w:rsid w:val="0016130B"/>
    <w:rsid w:val="00181134"/>
    <w:rsid w:val="00183AE7"/>
    <w:rsid w:val="00184A7D"/>
    <w:rsid w:val="00186376"/>
    <w:rsid w:val="00187ECD"/>
    <w:rsid w:val="00197B6B"/>
    <w:rsid w:val="001A169B"/>
    <w:rsid w:val="001A31B5"/>
    <w:rsid w:val="001A76A9"/>
    <w:rsid w:val="001B1668"/>
    <w:rsid w:val="001C0A4D"/>
    <w:rsid w:val="001E00E2"/>
    <w:rsid w:val="001E083F"/>
    <w:rsid w:val="001F0E5E"/>
    <w:rsid w:val="00201A65"/>
    <w:rsid w:val="0020333C"/>
    <w:rsid w:val="00214510"/>
    <w:rsid w:val="0021593E"/>
    <w:rsid w:val="00216483"/>
    <w:rsid w:val="00231045"/>
    <w:rsid w:val="00233368"/>
    <w:rsid w:val="0023429F"/>
    <w:rsid w:val="00235F7C"/>
    <w:rsid w:val="002421E5"/>
    <w:rsid w:val="0025133E"/>
    <w:rsid w:val="0025400A"/>
    <w:rsid w:val="00254B27"/>
    <w:rsid w:val="00261F59"/>
    <w:rsid w:val="00262A2C"/>
    <w:rsid w:val="00267BC8"/>
    <w:rsid w:val="00272770"/>
    <w:rsid w:val="00272FC0"/>
    <w:rsid w:val="00274E83"/>
    <w:rsid w:val="0028006A"/>
    <w:rsid w:val="00280AA2"/>
    <w:rsid w:val="00281C86"/>
    <w:rsid w:val="00286DDF"/>
    <w:rsid w:val="002A75BA"/>
    <w:rsid w:val="002B1EE5"/>
    <w:rsid w:val="002B5C90"/>
    <w:rsid w:val="002C1875"/>
    <w:rsid w:val="002C2491"/>
    <w:rsid w:val="002C2870"/>
    <w:rsid w:val="002C7068"/>
    <w:rsid w:val="002E59D2"/>
    <w:rsid w:val="002F22D5"/>
    <w:rsid w:val="002F2DA8"/>
    <w:rsid w:val="002F7987"/>
    <w:rsid w:val="0030284B"/>
    <w:rsid w:val="0030418B"/>
    <w:rsid w:val="00305E1D"/>
    <w:rsid w:val="00307675"/>
    <w:rsid w:val="00307959"/>
    <w:rsid w:val="003145DF"/>
    <w:rsid w:val="0031497E"/>
    <w:rsid w:val="00314B97"/>
    <w:rsid w:val="00317485"/>
    <w:rsid w:val="003207AB"/>
    <w:rsid w:val="00330210"/>
    <w:rsid w:val="0033373B"/>
    <w:rsid w:val="0033553F"/>
    <w:rsid w:val="00340948"/>
    <w:rsid w:val="003418B5"/>
    <w:rsid w:val="0034689E"/>
    <w:rsid w:val="00350030"/>
    <w:rsid w:val="0035249B"/>
    <w:rsid w:val="00355C18"/>
    <w:rsid w:val="00361905"/>
    <w:rsid w:val="003628AE"/>
    <w:rsid w:val="003662BA"/>
    <w:rsid w:val="0037118D"/>
    <w:rsid w:val="00375336"/>
    <w:rsid w:val="00375CE1"/>
    <w:rsid w:val="00380E65"/>
    <w:rsid w:val="00385F64"/>
    <w:rsid w:val="00386CEC"/>
    <w:rsid w:val="00390F66"/>
    <w:rsid w:val="00397311"/>
    <w:rsid w:val="003A1C79"/>
    <w:rsid w:val="003A2BDE"/>
    <w:rsid w:val="003B1D54"/>
    <w:rsid w:val="003B5DCD"/>
    <w:rsid w:val="003D3539"/>
    <w:rsid w:val="003D66AF"/>
    <w:rsid w:val="003E16F3"/>
    <w:rsid w:val="003E197C"/>
    <w:rsid w:val="003E2B61"/>
    <w:rsid w:val="003E401E"/>
    <w:rsid w:val="003E69A4"/>
    <w:rsid w:val="003E6F14"/>
    <w:rsid w:val="003F0B16"/>
    <w:rsid w:val="003F12C1"/>
    <w:rsid w:val="003F152D"/>
    <w:rsid w:val="003F161C"/>
    <w:rsid w:val="003F2658"/>
    <w:rsid w:val="003F2D60"/>
    <w:rsid w:val="003F7520"/>
    <w:rsid w:val="00407ECC"/>
    <w:rsid w:val="00414842"/>
    <w:rsid w:val="00415ED2"/>
    <w:rsid w:val="0042217A"/>
    <w:rsid w:val="00424D23"/>
    <w:rsid w:val="0042643C"/>
    <w:rsid w:val="004271DF"/>
    <w:rsid w:val="00430909"/>
    <w:rsid w:val="00432015"/>
    <w:rsid w:val="00432801"/>
    <w:rsid w:val="00434441"/>
    <w:rsid w:val="0044021C"/>
    <w:rsid w:val="004444C8"/>
    <w:rsid w:val="00447682"/>
    <w:rsid w:val="00450D75"/>
    <w:rsid w:val="0045381F"/>
    <w:rsid w:val="00455320"/>
    <w:rsid w:val="004678D4"/>
    <w:rsid w:val="00484152"/>
    <w:rsid w:val="004852EF"/>
    <w:rsid w:val="00491005"/>
    <w:rsid w:val="00491890"/>
    <w:rsid w:val="00495635"/>
    <w:rsid w:val="004A31F0"/>
    <w:rsid w:val="004A5025"/>
    <w:rsid w:val="004A7D40"/>
    <w:rsid w:val="004B0DDE"/>
    <w:rsid w:val="004C0B31"/>
    <w:rsid w:val="004C26FE"/>
    <w:rsid w:val="004C2F64"/>
    <w:rsid w:val="004C3F4F"/>
    <w:rsid w:val="004C468C"/>
    <w:rsid w:val="004D228C"/>
    <w:rsid w:val="004D338F"/>
    <w:rsid w:val="004D599B"/>
    <w:rsid w:val="004D67F2"/>
    <w:rsid w:val="004D6B09"/>
    <w:rsid w:val="004D706B"/>
    <w:rsid w:val="004E667C"/>
    <w:rsid w:val="004F0AE0"/>
    <w:rsid w:val="004F0D60"/>
    <w:rsid w:val="004F2580"/>
    <w:rsid w:val="004F2825"/>
    <w:rsid w:val="004F324A"/>
    <w:rsid w:val="004F560E"/>
    <w:rsid w:val="00500E0B"/>
    <w:rsid w:val="005020EA"/>
    <w:rsid w:val="00502474"/>
    <w:rsid w:val="005033D5"/>
    <w:rsid w:val="00503AE7"/>
    <w:rsid w:val="00505A9C"/>
    <w:rsid w:val="005111D7"/>
    <w:rsid w:val="00513DE8"/>
    <w:rsid w:val="00514DFF"/>
    <w:rsid w:val="005215D8"/>
    <w:rsid w:val="00524CD4"/>
    <w:rsid w:val="00526096"/>
    <w:rsid w:val="005346C7"/>
    <w:rsid w:val="00544415"/>
    <w:rsid w:val="00552F55"/>
    <w:rsid w:val="0055365B"/>
    <w:rsid w:val="00554ADC"/>
    <w:rsid w:val="00554DD9"/>
    <w:rsid w:val="00557ED2"/>
    <w:rsid w:val="005618C4"/>
    <w:rsid w:val="005628DE"/>
    <w:rsid w:val="00570AE1"/>
    <w:rsid w:val="005719F8"/>
    <w:rsid w:val="00582A6C"/>
    <w:rsid w:val="0058504F"/>
    <w:rsid w:val="005921CA"/>
    <w:rsid w:val="005958DE"/>
    <w:rsid w:val="00595D5E"/>
    <w:rsid w:val="005A1385"/>
    <w:rsid w:val="005A32B9"/>
    <w:rsid w:val="005A5304"/>
    <w:rsid w:val="005A69C6"/>
    <w:rsid w:val="005B3ABA"/>
    <w:rsid w:val="005C733F"/>
    <w:rsid w:val="005D01FD"/>
    <w:rsid w:val="005D3CE4"/>
    <w:rsid w:val="005E5295"/>
    <w:rsid w:val="005E7148"/>
    <w:rsid w:val="005E71C2"/>
    <w:rsid w:val="005E7A77"/>
    <w:rsid w:val="005F2D61"/>
    <w:rsid w:val="006035AF"/>
    <w:rsid w:val="00613F6C"/>
    <w:rsid w:val="00624D85"/>
    <w:rsid w:val="006250FC"/>
    <w:rsid w:val="00625F80"/>
    <w:rsid w:val="006279B0"/>
    <w:rsid w:val="006324E0"/>
    <w:rsid w:val="00641C6D"/>
    <w:rsid w:val="00642650"/>
    <w:rsid w:val="00654A63"/>
    <w:rsid w:val="00660511"/>
    <w:rsid w:val="0066079A"/>
    <w:rsid w:val="00660B3B"/>
    <w:rsid w:val="00662F61"/>
    <w:rsid w:val="00664027"/>
    <w:rsid w:val="00665014"/>
    <w:rsid w:val="00665385"/>
    <w:rsid w:val="0066682E"/>
    <w:rsid w:val="00670301"/>
    <w:rsid w:val="006744CA"/>
    <w:rsid w:val="00674735"/>
    <w:rsid w:val="00674753"/>
    <w:rsid w:val="006752AB"/>
    <w:rsid w:val="00682D47"/>
    <w:rsid w:val="006834C0"/>
    <w:rsid w:val="00683ADA"/>
    <w:rsid w:val="00683D0C"/>
    <w:rsid w:val="00683E2D"/>
    <w:rsid w:val="00687386"/>
    <w:rsid w:val="00687B1D"/>
    <w:rsid w:val="00693AD9"/>
    <w:rsid w:val="00695B9E"/>
    <w:rsid w:val="00695BD8"/>
    <w:rsid w:val="00696427"/>
    <w:rsid w:val="0069743B"/>
    <w:rsid w:val="006A012E"/>
    <w:rsid w:val="006B0C8B"/>
    <w:rsid w:val="006C2BD9"/>
    <w:rsid w:val="006C595B"/>
    <w:rsid w:val="006D2074"/>
    <w:rsid w:val="006D55A2"/>
    <w:rsid w:val="006E13A4"/>
    <w:rsid w:val="006E4258"/>
    <w:rsid w:val="006F6943"/>
    <w:rsid w:val="00705B8B"/>
    <w:rsid w:val="0070725E"/>
    <w:rsid w:val="00710715"/>
    <w:rsid w:val="00710BA9"/>
    <w:rsid w:val="00724646"/>
    <w:rsid w:val="00726199"/>
    <w:rsid w:val="007334A1"/>
    <w:rsid w:val="00741EA8"/>
    <w:rsid w:val="0074274C"/>
    <w:rsid w:val="00745DF8"/>
    <w:rsid w:val="007504CC"/>
    <w:rsid w:val="00752EF5"/>
    <w:rsid w:val="00760633"/>
    <w:rsid w:val="0076572B"/>
    <w:rsid w:val="007740F3"/>
    <w:rsid w:val="007750FD"/>
    <w:rsid w:val="00786E27"/>
    <w:rsid w:val="00797D25"/>
    <w:rsid w:val="007A3932"/>
    <w:rsid w:val="007A6F1D"/>
    <w:rsid w:val="007B5EB7"/>
    <w:rsid w:val="007C6DE6"/>
    <w:rsid w:val="007D0201"/>
    <w:rsid w:val="007D7D84"/>
    <w:rsid w:val="007E0728"/>
    <w:rsid w:val="007E5111"/>
    <w:rsid w:val="007F4877"/>
    <w:rsid w:val="007F4FBF"/>
    <w:rsid w:val="007F59D1"/>
    <w:rsid w:val="007F6075"/>
    <w:rsid w:val="00800FFA"/>
    <w:rsid w:val="00802F48"/>
    <w:rsid w:val="00806EB5"/>
    <w:rsid w:val="008111F8"/>
    <w:rsid w:val="00813418"/>
    <w:rsid w:val="00814BF2"/>
    <w:rsid w:val="008171E8"/>
    <w:rsid w:val="00821445"/>
    <w:rsid w:val="00821F9D"/>
    <w:rsid w:val="008248A1"/>
    <w:rsid w:val="008263D6"/>
    <w:rsid w:val="00826591"/>
    <w:rsid w:val="0083066A"/>
    <w:rsid w:val="00831B51"/>
    <w:rsid w:val="00831BF4"/>
    <w:rsid w:val="008408FA"/>
    <w:rsid w:val="00855B11"/>
    <w:rsid w:val="00860603"/>
    <w:rsid w:val="00867C66"/>
    <w:rsid w:val="00870016"/>
    <w:rsid w:val="0087235B"/>
    <w:rsid w:val="008765D6"/>
    <w:rsid w:val="00883A65"/>
    <w:rsid w:val="008950D5"/>
    <w:rsid w:val="00895FB6"/>
    <w:rsid w:val="008A2077"/>
    <w:rsid w:val="008A5C47"/>
    <w:rsid w:val="008B0CC3"/>
    <w:rsid w:val="008C337A"/>
    <w:rsid w:val="008C5B1F"/>
    <w:rsid w:val="008C6570"/>
    <w:rsid w:val="008D5C22"/>
    <w:rsid w:val="008D6F97"/>
    <w:rsid w:val="008E12C6"/>
    <w:rsid w:val="008E180E"/>
    <w:rsid w:val="008E70D4"/>
    <w:rsid w:val="008F1601"/>
    <w:rsid w:val="008F3C7C"/>
    <w:rsid w:val="00906214"/>
    <w:rsid w:val="00911F22"/>
    <w:rsid w:val="00915B2A"/>
    <w:rsid w:val="009162BA"/>
    <w:rsid w:val="0091763F"/>
    <w:rsid w:val="00922FC5"/>
    <w:rsid w:val="0092755A"/>
    <w:rsid w:val="00934BC9"/>
    <w:rsid w:val="00940064"/>
    <w:rsid w:val="0094015D"/>
    <w:rsid w:val="0094191C"/>
    <w:rsid w:val="0094195C"/>
    <w:rsid w:val="009465EA"/>
    <w:rsid w:val="0095309F"/>
    <w:rsid w:val="00953E78"/>
    <w:rsid w:val="00956317"/>
    <w:rsid w:val="0096021D"/>
    <w:rsid w:val="00964826"/>
    <w:rsid w:val="00977F36"/>
    <w:rsid w:val="009811B4"/>
    <w:rsid w:val="00983B37"/>
    <w:rsid w:val="00987DF2"/>
    <w:rsid w:val="009A3F15"/>
    <w:rsid w:val="009A454C"/>
    <w:rsid w:val="009A5302"/>
    <w:rsid w:val="009B6F31"/>
    <w:rsid w:val="009B7CFB"/>
    <w:rsid w:val="009C17F3"/>
    <w:rsid w:val="009C35BF"/>
    <w:rsid w:val="009C5CDD"/>
    <w:rsid w:val="009C6B23"/>
    <w:rsid w:val="009C6D28"/>
    <w:rsid w:val="009C7F74"/>
    <w:rsid w:val="009D0506"/>
    <w:rsid w:val="009D2119"/>
    <w:rsid w:val="009D3290"/>
    <w:rsid w:val="009E0B9A"/>
    <w:rsid w:val="009E5A63"/>
    <w:rsid w:val="009E5E31"/>
    <w:rsid w:val="009E6087"/>
    <w:rsid w:val="009F21C4"/>
    <w:rsid w:val="00A00B46"/>
    <w:rsid w:val="00A0279E"/>
    <w:rsid w:val="00A044A8"/>
    <w:rsid w:val="00A04EA8"/>
    <w:rsid w:val="00A05EF2"/>
    <w:rsid w:val="00A10915"/>
    <w:rsid w:val="00A14419"/>
    <w:rsid w:val="00A147BF"/>
    <w:rsid w:val="00A14965"/>
    <w:rsid w:val="00A252BF"/>
    <w:rsid w:val="00A27693"/>
    <w:rsid w:val="00A33020"/>
    <w:rsid w:val="00A34DC1"/>
    <w:rsid w:val="00A35A30"/>
    <w:rsid w:val="00A365D1"/>
    <w:rsid w:val="00A42569"/>
    <w:rsid w:val="00A454E3"/>
    <w:rsid w:val="00A4597A"/>
    <w:rsid w:val="00A56F4D"/>
    <w:rsid w:val="00A64F22"/>
    <w:rsid w:val="00A70923"/>
    <w:rsid w:val="00A81974"/>
    <w:rsid w:val="00A952D1"/>
    <w:rsid w:val="00AA1A86"/>
    <w:rsid w:val="00AA67B0"/>
    <w:rsid w:val="00AA6B1F"/>
    <w:rsid w:val="00AA6C75"/>
    <w:rsid w:val="00AB2AA5"/>
    <w:rsid w:val="00AB2ACC"/>
    <w:rsid w:val="00AB42A2"/>
    <w:rsid w:val="00AB4A34"/>
    <w:rsid w:val="00AD15B8"/>
    <w:rsid w:val="00AF005D"/>
    <w:rsid w:val="00AF17A4"/>
    <w:rsid w:val="00AF551C"/>
    <w:rsid w:val="00AF6337"/>
    <w:rsid w:val="00B025B5"/>
    <w:rsid w:val="00B067BC"/>
    <w:rsid w:val="00B072EC"/>
    <w:rsid w:val="00B075BA"/>
    <w:rsid w:val="00B125CA"/>
    <w:rsid w:val="00B22A42"/>
    <w:rsid w:val="00B22C5C"/>
    <w:rsid w:val="00B26803"/>
    <w:rsid w:val="00B27988"/>
    <w:rsid w:val="00B31201"/>
    <w:rsid w:val="00B317B6"/>
    <w:rsid w:val="00B31BF2"/>
    <w:rsid w:val="00B3269C"/>
    <w:rsid w:val="00B3486F"/>
    <w:rsid w:val="00B36347"/>
    <w:rsid w:val="00B44CF5"/>
    <w:rsid w:val="00B519D3"/>
    <w:rsid w:val="00B545B8"/>
    <w:rsid w:val="00B5473C"/>
    <w:rsid w:val="00B5493F"/>
    <w:rsid w:val="00B62159"/>
    <w:rsid w:val="00B63019"/>
    <w:rsid w:val="00B6357D"/>
    <w:rsid w:val="00B64CA3"/>
    <w:rsid w:val="00B65480"/>
    <w:rsid w:val="00B7269B"/>
    <w:rsid w:val="00B7432B"/>
    <w:rsid w:val="00B7570C"/>
    <w:rsid w:val="00B76C9D"/>
    <w:rsid w:val="00B77CF0"/>
    <w:rsid w:val="00B8065D"/>
    <w:rsid w:val="00B81F5D"/>
    <w:rsid w:val="00B82986"/>
    <w:rsid w:val="00B878CF"/>
    <w:rsid w:val="00B87B2E"/>
    <w:rsid w:val="00B949EA"/>
    <w:rsid w:val="00B95B16"/>
    <w:rsid w:val="00B96209"/>
    <w:rsid w:val="00B96FBA"/>
    <w:rsid w:val="00BA4754"/>
    <w:rsid w:val="00BA64A3"/>
    <w:rsid w:val="00BB1C8C"/>
    <w:rsid w:val="00BB1D38"/>
    <w:rsid w:val="00BB2934"/>
    <w:rsid w:val="00BB54E4"/>
    <w:rsid w:val="00BB6DA0"/>
    <w:rsid w:val="00BC1DBE"/>
    <w:rsid w:val="00BC2061"/>
    <w:rsid w:val="00BC2CA0"/>
    <w:rsid w:val="00BD015D"/>
    <w:rsid w:val="00BD096E"/>
    <w:rsid w:val="00BD24D3"/>
    <w:rsid w:val="00BD2E70"/>
    <w:rsid w:val="00BD3A0A"/>
    <w:rsid w:val="00BD707B"/>
    <w:rsid w:val="00BE2E9F"/>
    <w:rsid w:val="00BE394A"/>
    <w:rsid w:val="00BE7018"/>
    <w:rsid w:val="00BF4897"/>
    <w:rsid w:val="00C04558"/>
    <w:rsid w:val="00C1261E"/>
    <w:rsid w:val="00C13FCD"/>
    <w:rsid w:val="00C156A8"/>
    <w:rsid w:val="00C2058E"/>
    <w:rsid w:val="00C21817"/>
    <w:rsid w:val="00C271F7"/>
    <w:rsid w:val="00C46EB8"/>
    <w:rsid w:val="00C51ED3"/>
    <w:rsid w:val="00C52542"/>
    <w:rsid w:val="00C52966"/>
    <w:rsid w:val="00C61464"/>
    <w:rsid w:val="00C61D71"/>
    <w:rsid w:val="00C73457"/>
    <w:rsid w:val="00C77CC4"/>
    <w:rsid w:val="00C82E8C"/>
    <w:rsid w:val="00C852D7"/>
    <w:rsid w:val="00C871C0"/>
    <w:rsid w:val="00CA0F15"/>
    <w:rsid w:val="00CA1030"/>
    <w:rsid w:val="00CA1E75"/>
    <w:rsid w:val="00CA4194"/>
    <w:rsid w:val="00CA5F4A"/>
    <w:rsid w:val="00CB3BF8"/>
    <w:rsid w:val="00CC48DA"/>
    <w:rsid w:val="00CC54B3"/>
    <w:rsid w:val="00CC74F0"/>
    <w:rsid w:val="00CE0B91"/>
    <w:rsid w:val="00CE4FE0"/>
    <w:rsid w:val="00CE63E8"/>
    <w:rsid w:val="00D07C40"/>
    <w:rsid w:val="00D2111E"/>
    <w:rsid w:val="00D21F4B"/>
    <w:rsid w:val="00D224E5"/>
    <w:rsid w:val="00D24098"/>
    <w:rsid w:val="00D2542A"/>
    <w:rsid w:val="00D27898"/>
    <w:rsid w:val="00D304E0"/>
    <w:rsid w:val="00D3165E"/>
    <w:rsid w:val="00D33C9C"/>
    <w:rsid w:val="00D374FC"/>
    <w:rsid w:val="00D51BFB"/>
    <w:rsid w:val="00D52AB5"/>
    <w:rsid w:val="00D54795"/>
    <w:rsid w:val="00D60662"/>
    <w:rsid w:val="00D62610"/>
    <w:rsid w:val="00D67590"/>
    <w:rsid w:val="00D7161A"/>
    <w:rsid w:val="00D74AC4"/>
    <w:rsid w:val="00D871A3"/>
    <w:rsid w:val="00D9281C"/>
    <w:rsid w:val="00D92F2E"/>
    <w:rsid w:val="00DA0051"/>
    <w:rsid w:val="00DA47A6"/>
    <w:rsid w:val="00DA7A66"/>
    <w:rsid w:val="00DC44BE"/>
    <w:rsid w:val="00DC7048"/>
    <w:rsid w:val="00DC71FE"/>
    <w:rsid w:val="00DD0F2C"/>
    <w:rsid w:val="00DD1C34"/>
    <w:rsid w:val="00DD7E0C"/>
    <w:rsid w:val="00DE01F6"/>
    <w:rsid w:val="00DE081C"/>
    <w:rsid w:val="00DE228B"/>
    <w:rsid w:val="00DF195D"/>
    <w:rsid w:val="00E00927"/>
    <w:rsid w:val="00E03A08"/>
    <w:rsid w:val="00E063A9"/>
    <w:rsid w:val="00E06F95"/>
    <w:rsid w:val="00E2482D"/>
    <w:rsid w:val="00E24B01"/>
    <w:rsid w:val="00E26ECB"/>
    <w:rsid w:val="00E2716C"/>
    <w:rsid w:val="00E305A6"/>
    <w:rsid w:val="00E4449F"/>
    <w:rsid w:val="00E606E4"/>
    <w:rsid w:val="00E60988"/>
    <w:rsid w:val="00E6306D"/>
    <w:rsid w:val="00E66387"/>
    <w:rsid w:val="00E669C4"/>
    <w:rsid w:val="00E66FF3"/>
    <w:rsid w:val="00E7755C"/>
    <w:rsid w:val="00E87742"/>
    <w:rsid w:val="00E91F17"/>
    <w:rsid w:val="00EA011C"/>
    <w:rsid w:val="00EA42DE"/>
    <w:rsid w:val="00EA4E7D"/>
    <w:rsid w:val="00EA5DCA"/>
    <w:rsid w:val="00EA7F4D"/>
    <w:rsid w:val="00EB60BC"/>
    <w:rsid w:val="00EC61FD"/>
    <w:rsid w:val="00EC65F9"/>
    <w:rsid w:val="00EC6FDA"/>
    <w:rsid w:val="00ED2443"/>
    <w:rsid w:val="00ED5767"/>
    <w:rsid w:val="00ED64C0"/>
    <w:rsid w:val="00EE1372"/>
    <w:rsid w:val="00EE7083"/>
    <w:rsid w:val="00EE7BB2"/>
    <w:rsid w:val="00EF0A76"/>
    <w:rsid w:val="00EF409D"/>
    <w:rsid w:val="00EF641E"/>
    <w:rsid w:val="00F12308"/>
    <w:rsid w:val="00F14514"/>
    <w:rsid w:val="00F21238"/>
    <w:rsid w:val="00F225B4"/>
    <w:rsid w:val="00F301D1"/>
    <w:rsid w:val="00F36FE2"/>
    <w:rsid w:val="00F37656"/>
    <w:rsid w:val="00F40E4C"/>
    <w:rsid w:val="00F40F21"/>
    <w:rsid w:val="00F42219"/>
    <w:rsid w:val="00F45D98"/>
    <w:rsid w:val="00F4669F"/>
    <w:rsid w:val="00F47E96"/>
    <w:rsid w:val="00F505D7"/>
    <w:rsid w:val="00F53479"/>
    <w:rsid w:val="00F65849"/>
    <w:rsid w:val="00F65B6D"/>
    <w:rsid w:val="00F72A8B"/>
    <w:rsid w:val="00F73EA0"/>
    <w:rsid w:val="00F821EA"/>
    <w:rsid w:val="00F82357"/>
    <w:rsid w:val="00F93727"/>
    <w:rsid w:val="00F94C53"/>
    <w:rsid w:val="00F95D23"/>
    <w:rsid w:val="00F96B96"/>
    <w:rsid w:val="00FA03B3"/>
    <w:rsid w:val="00FA0E58"/>
    <w:rsid w:val="00FA2D3F"/>
    <w:rsid w:val="00FA4BA2"/>
    <w:rsid w:val="00FB0E60"/>
    <w:rsid w:val="00FB4477"/>
    <w:rsid w:val="00FB76C6"/>
    <w:rsid w:val="00FB7880"/>
    <w:rsid w:val="00FC124C"/>
    <w:rsid w:val="00FC6CF8"/>
    <w:rsid w:val="00FD470C"/>
    <w:rsid w:val="00FD4943"/>
    <w:rsid w:val="00FD675E"/>
    <w:rsid w:val="00FE3F44"/>
    <w:rsid w:val="00FE6DAD"/>
    <w:rsid w:val="00FF0671"/>
    <w:rsid w:val="00FF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710A"/>
  <w15:chartTrackingRefBased/>
  <w15:docId w15:val="{DB3FF2DD-3F29-4E03-A69F-579BE167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8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8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8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8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8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8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8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8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8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870"/>
    <w:rPr>
      <w:b/>
      <w:bCs/>
      <w:smallCaps/>
      <w:color w:val="2F5496" w:themeColor="accent1" w:themeShade="BF"/>
      <w:spacing w:val="5"/>
    </w:rPr>
  </w:style>
  <w:style w:type="paragraph" w:customStyle="1" w:styleId="Text">
    <w:name w:val="Text"/>
    <w:basedOn w:val="Normal"/>
    <w:rsid w:val="000926DC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00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51"/>
  </w:style>
  <w:style w:type="paragraph" w:styleId="Footer">
    <w:name w:val="footer"/>
    <w:basedOn w:val="Normal"/>
    <w:link w:val="FooterChar"/>
    <w:uiPriority w:val="99"/>
    <w:unhideWhenUsed/>
    <w:rsid w:val="00DA00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51"/>
  </w:style>
  <w:style w:type="character" w:styleId="Hyperlink">
    <w:name w:val="Hyperlink"/>
    <w:basedOn w:val="DefaultParagraphFont"/>
    <w:uiPriority w:val="99"/>
    <w:unhideWhenUsed/>
    <w:rsid w:val="005260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0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5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72A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24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9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8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0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5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b02abd-daec-432a-8ee4-b5137910aca6}" enabled="0" method="" siteId="{91b02abd-daec-432a-8ee4-b5137910aca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vola S.p.A.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ovita Gabriela Silvia</dc:creator>
  <cp:keywords/>
  <dc:description/>
  <cp:lastModifiedBy>Tim West</cp:lastModifiedBy>
  <cp:revision>57</cp:revision>
  <cp:lastPrinted>2026-06-06T17:53:00Z</cp:lastPrinted>
  <dcterms:created xsi:type="dcterms:W3CDTF">2026-06-20T02:54:00Z</dcterms:created>
  <dcterms:modified xsi:type="dcterms:W3CDTF">2026-06-23T15:10:00Z</dcterms:modified>
</cp:coreProperties>
</file>